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Table S7. Logistic regression analyses and statistics for the markers extracted from the German ADHD GWAS.</w:t>
      </w:r>
      <w:r>
        <w:rPr>
          <w:sz w:val="22"/>
        </w:rPr>
        <w:t xml:space="preserve"> 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tbl>
      <w:tblPr>
        <w:tblW w:w="10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46"/>
        <w:gridCol w:w="1134"/>
        <w:gridCol w:w="851"/>
        <w:gridCol w:w="848"/>
        <w:gridCol w:w="1013"/>
        <w:gridCol w:w="1013"/>
        <w:gridCol w:w="1012"/>
        <w:gridCol w:w="1012"/>
        <w:gridCol w:w="1012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ark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 co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M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AF K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AF 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O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OR-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OR-U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29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948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54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74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743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645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09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109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026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2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09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5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7483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9" w:firstLine="99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8E-0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E-04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98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417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777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255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 xml:space="preserve">Markers were extracted from the German GWAS of ADHD (500 cases and 1300 controls) using affected status only as </w:t>
      </w:r>
      <w:r>
        <w:rPr>
          <w:sz w:val="22"/>
          <w:szCs w:val="22"/>
        </w:rPr>
        <w:t xml:space="preserve">phenotype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&lt;EndNote&gt;&lt;Cite&gt;&lt;Author&gt;Hinney A&lt;/Author&gt;&lt;Year&gt;2011&lt;/Year&gt;&lt;RecNum&gt;352&lt;/RecNum&gt;&lt;record&gt;&lt;rec-number&gt;352&lt;/rec-number&gt;&lt;foreign-keys&gt;&lt;key app="EN" db-id="0fa0vvezxdve2keexxkxwed7pf9vxdtx2z90"&gt;352&lt;/key&gt;&lt;/foreign-keys&gt;&lt;ref-type name="Journal Article"&gt;17&lt;/ref-type&gt;&lt;contributors&gt;&lt;authors&gt;&lt;author&gt;Hinney A,&lt;/author&gt;&lt;author&gt;Scherag A,&lt;/author&gt;&lt;author&gt;Jarick I,&lt;/author&gt;&lt;author&gt;Albaryrak O,&lt;/author&gt;&lt;author&gt;P¸tter C,&lt;/author&gt;&lt;author&gt;Pechlivanis S,&lt;/author&gt;&lt;author&gt;Duauvermann MR,&lt;/author&gt;&lt;author&gt;Beck S,&lt;/author&gt;&lt;/authors&gt;&lt;/contributors&gt;&lt;titles&gt;&lt;title&gt;Genome-Wide Association Study in German Patients With Attention Deficit/Hyperactivity Disorder&lt;/title&gt;&lt;secondary-title&gt;American Journal of medical genetics&lt;/secondary-title&gt;&lt;/titles&gt;&lt;periodical&gt;&lt;full-title&gt;American Journal of medical genetics&lt;/full-title&gt;&lt;/periodical&gt;&lt;volume&gt;in press&lt;/volume&gt;&lt;dates&gt;&lt;year&gt;2011&lt;/year&gt;&lt;/dates&gt;&lt;urls&gt;&lt;/urls&gt;&lt;/record&gt;&lt;/Cite&gt;&lt;/EndNote&gt;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27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Individual genotypes for the 16 markers localized in the </w:t>
      </w:r>
      <w:r>
        <w:rPr>
          <w:i/>
          <w:sz w:val="22"/>
          <w:szCs w:val="22"/>
        </w:rPr>
        <w:t>DCLK1</w:t>
      </w:r>
      <w:r>
        <w:rPr>
          <w:sz w:val="22"/>
          <w:szCs w:val="22"/>
        </w:rPr>
        <w:t xml:space="preserve"> gene (+/- 10 kb), and showing association</w:t>
      </w:r>
      <w:r>
        <w:rPr>
          <w:sz w:val="22"/>
        </w:rPr>
        <w:t xml:space="preserve"> in any of the scans mined, were extracted from the GWAS. * indicates p-values ≤ 0.05. See Table S2 for abbreviations. Markers are ordered according to the genomic reference sequence (NCBI 36). P-values are reported without correction for multiple testing</w:t>
      </w:r>
      <w:del w:id="0" w:author="Stephanie Le Hellard" w:date="2012-02-14T13:05:00Z">
        <w:r>
          <w:rPr>
            <w:sz w:val="22"/>
          </w:rPr>
          <w:delText>; a study-wise Bonferroni correction was calculated as described in the Methods</w:delText>
        </w:r>
      </w:del>
      <w:r>
        <w:rPr>
          <w:sz w:val="22"/>
        </w:rPr>
        <w:t>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even" r:id="rId2"/>
      <w:footerReference w:type="default" r:id="rId3"/>
      <w:type w:val="nextPage"/>
      <w:pgSz w:w="11906" w:h="16819"/>
      <w:pgMar w:left="851" w:right="851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Rentekst">
    <w:name w:val="Ren tekst"/>
    <w:basedOn w:val="Normal"/>
    <w:qFormat/>
    <w:pPr>
      <w:suppressAutoHyphens w:val="true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2:06:00Z</dcterms:created>
  <dc:creator>Stephanie Le Hellard</dc:creator>
  <dc:description/>
  <cp:keywords/>
  <dc:language>en-US</dc:language>
  <cp:lastModifiedBy>Stephanie Le Hellard</cp:lastModifiedBy>
  <cp:lastPrinted>2011-10-04T09:09:00Z</cp:lastPrinted>
  <dcterms:modified xsi:type="dcterms:W3CDTF">2012-02-14T12:06:00Z</dcterms:modified>
  <cp:revision>2</cp:revision>
  <dc:subject/>
  <dc:title>Genetic overlap between schizophrenia and attention deficit/hyperactivity disorder for association to DCLK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